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9C6420" w14:textId="5F52270D" w:rsidR="001520DC" w:rsidRPr="000B39CD" w:rsidRDefault="000B39CD">
      <w:pPr>
        <w:rPr>
          <w:b/>
          <w:sz w:val="28"/>
          <w:szCs w:val="28"/>
        </w:rPr>
      </w:pPr>
      <w:r w:rsidRPr="000B39CD">
        <w:rPr>
          <w:b/>
          <w:sz w:val="28"/>
          <w:szCs w:val="28"/>
        </w:rPr>
        <w:t>Supplemental</w:t>
      </w:r>
      <w:r w:rsidR="001A6D72" w:rsidRPr="000B39CD">
        <w:rPr>
          <w:b/>
          <w:sz w:val="28"/>
          <w:szCs w:val="28"/>
        </w:rPr>
        <w:t xml:space="preserve"> Methods</w:t>
      </w:r>
    </w:p>
    <w:p w14:paraId="16A3608B" w14:textId="14BB83C6" w:rsidR="001A6D72" w:rsidRDefault="001A6D72"/>
    <w:p w14:paraId="78BAFD25" w14:textId="20E06238" w:rsidR="001A6D72" w:rsidRPr="001A6D72" w:rsidRDefault="001A6D72">
      <w:pPr>
        <w:rPr>
          <w:b/>
        </w:rPr>
      </w:pPr>
      <w:r w:rsidRPr="001A6D72">
        <w:rPr>
          <w:b/>
        </w:rPr>
        <w:t>Feature correlations</w:t>
      </w:r>
    </w:p>
    <w:p w14:paraId="5B24B796" w14:textId="2AA3ED01" w:rsidR="001A6D72" w:rsidRDefault="001A6D72"/>
    <w:p w14:paraId="7D36491A" w14:textId="5EBC98DC" w:rsidR="001A6D72" w:rsidRPr="00215A6B" w:rsidRDefault="001A6D72" w:rsidP="001A6D72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potential correlation between</w:t>
      </w:r>
      <w:r w:rsidRPr="00215A6B">
        <w:rPr>
          <w:rFonts w:ascii="Arial" w:hAnsi="Arial" w:cs="Arial"/>
          <w:color w:val="000000" w:themeColor="text1"/>
        </w:rPr>
        <w:t xml:space="preserve"> features could make it challenging to interpret relative feature importance </w:t>
      </w:r>
      <w:r>
        <w:rPr>
          <w:rFonts w:ascii="Arial" w:hAnsi="Arial" w:cs="Arial"/>
          <w:color w:val="000000" w:themeColor="text1"/>
        </w:rPr>
        <w:t>in</w:t>
      </w:r>
      <w:r w:rsidRPr="00215A6B">
        <w:rPr>
          <w:rFonts w:ascii="Arial" w:hAnsi="Arial" w:cs="Arial"/>
          <w:color w:val="000000" w:themeColor="text1"/>
        </w:rPr>
        <w:t xml:space="preserve"> tree-based c</w:t>
      </w:r>
      <w:bookmarkStart w:id="0" w:name="_GoBack"/>
      <w:bookmarkEnd w:id="0"/>
      <w:r w:rsidRPr="00215A6B">
        <w:rPr>
          <w:rFonts w:ascii="Arial" w:hAnsi="Arial" w:cs="Arial"/>
          <w:color w:val="000000" w:themeColor="text1"/>
        </w:rPr>
        <w:t xml:space="preserve">lassifiers. Therefore, we also investigated the correlations between </w:t>
      </w:r>
      <w:r>
        <w:rPr>
          <w:rFonts w:ascii="Arial" w:hAnsi="Arial" w:cs="Arial"/>
          <w:color w:val="000000" w:themeColor="text1"/>
        </w:rPr>
        <w:t>the features</w:t>
      </w:r>
      <w:r w:rsidRPr="00215A6B">
        <w:rPr>
          <w:rFonts w:ascii="Arial" w:hAnsi="Arial" w:cs="Arial"/>
          <w:color w:val="000000" w:themeColor="text1"/>
        </w:rPr>
        <w:t xml:space="preserve">. </w:t>
      </w:r>
      <w:r>
        <w:rPr>
          <w:rFonts w:ascii="Arial" w:hAnsi="Arial" w:cs="Arial"/>
          <w:color w:val="000000" w:themeColor="text1"/>
        </w:rPr>
        <w:t>Values of the features for each variant were normalized to the range of 0 to 1 before</w:t>
      </w:r>
      <w:r w:rsidRPr="00215A6B">
        <w:rPr>
          <w:rFonts w:ascii="Arial" w:hAnsi="Arial" w:cs="Arial"/>
          <w:color w:val="000000" w:themeColor="text1"/>
        </w:rPr>
        <w:t xml:space="preserve"> Spearman test was carried out to evaluate the pair-wise correlations</w:t>
      </w:r>
      <w:r>
        <w:rPr>
          <w:rFonts w:ascii="Arial" w:hAnsi="Arial" w:cs="Arial"/>
          <w:color w:val="000000" w:themeColor="text1"/>
        </w:rPr>
        <w:t xml:space="preserve">. </w:t>
      </w:r>
      <w:r w:rsidRPr="00215A6B">
        <w:rPr>
          <w:rFonts w:ascii="Arial" w:hAnsi="Arial" w:cs="Arial"/>
          <w:color w:val="000000" w:themeColor="text1"/>
        </w:rPr>
        <w:t xml:space="preserve">The results did not </w:t>
      </w:r>
      <w:r>
        <w:rPr>
          <w:rFonts w:ascii="Arial" w:hAnsi="Arial" w:cs="Arial"/>
          <w:color w:val="000000" w:themeColor="text1"/>
        </w:rPr>
        <w:t>reveal</w:t>
      </w:r>
      <w:r w:rsidRPr="00215A6B">
        <w:rPr>
          <w:rFonts w:ascii="Arial" w:hAnsi="Arial" w:cs="Arial"/>
          <w:color w:val="000000" w:themeColor="text1"/>
        </w:rPr>
        <w:t xml:space="preserve"> any strong correlations between the features</w:t>
      </w:r>
      <w:r>
        <w:rPr>
          <w:rFonts w:ascii="Arial" w:hAnsi="Arial" w:cs="Arial"/>
          <w:color w:val="000000" w:themeColor="text1"/>
        </w:rPr>
        <w:t xml:space="preserve"> which demonstrated robustness of our features (</w:t>
      </w:r>
      <w:r w:rsidRPr="008471BC">
        <w:rPr>
          <w:rFonts w:ascii="Arial" w:hAnsi="Arial" w:cs="Arial"/>
        </w:rPr>
        <w:t>Figure S2</w:t>
      </w:r>
      <w:r>
        <w:rPr>
          <w:rFonts w:ascii="Arial" w:hAnsi="Arial" w:cs="Arial"/>
          <w:color w:val="000000" w:themeColor="text1"/>
        </w:rPr>
        <w:t>).</w:t>
      </w:r>
    </w:p>
    <w:p w14:paraId="6DC80E56" w14:textId="77777777" w:rsidR="001A6D72" w:rsidRDefault="001A6D72"/>
    <w:sectPr w:rsidR="001A6D72" w:rsidSect="00F27D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D72"/>
    <w:rsid w:val="00002125"/>
    <w:rsid w:val="000045DC"/>
    <w:rsid w:val="0000477B"/>
    <w:rsid w:val="000052E9"/>
    <w:rsid w:val="000063AC"/>
    <w:rsid w:val="0002306D"/>
    <w:rsid w:val="000451C0"/>
    <w:rsid w:val="000A3ECE"/>
    <w:rsid w:val="000B39CD"/>
    <w:rsid w:val="000D1FAD"/>
    <w:rsid w:val="000E1D2E"/>
    <w:rsid w:val="000F27B1"/>
    <w:rsid w:val="000F44B4"/>
    <w:rsid w:val="001024AD"/>
    <w:rsid w:val="0013176F"/>
    <w:rsid w:val="0013582C"/>
    <w:rsid w:val="00146A08"/>
    <w:rsid w:val="0014739E"/>
    <w:rsid w:val="00162DF4"/>
    <w:rsid w:val="00183133"/>
    <w:rsid w:val="00193841"/>
    <w:rsid w:val="001A5AF0"/>
    <w:rsid w:val="001A6D72"/>
    <w:rsid w:val="001B6EE5"/>
    <w:rsid w:val="001B7DB1"/>
    <w:rsid w:val="001E2AD0"/>
    <w:rsid w:val="001E7274"/>
    <w:rsid w:val="001F4494"/>
    <w:rsid w:val="00222EAE"/>
    <w:rsid w:val="0025285A"/>
    <w:rsid w:val="00260E21"/>
    <w:rsid w:val="00270991"/>
    <w:rsid w:val="0027488E"/>
    <w:rsid w:val="00276431"/>
    <w:rsid w:val="002D1001"/>
    <w:rsid w:val="002D1C79"/>
    <w:rsid w:val="002D3BEA"/>
    <w:rsid w:val="00300448"/>
    <w:rsid w:val="00301558"/>
    <w:rsid w:val="003414EC"/>
    <w:rsid w:val="00353C35"/>
    <w:rsid w:val="00362469"/>
    <w:rsid w:val="003648D1"/>
    <w:rsid w:val="003672E2"/>
    <w:rsid w:val="00381288"/>
    <w:rsid w:val="003E3C51"/>
    <w:rsid w:val="004257EA"/>
    <w:rsid w:val="00427229"/>
    <w:rsid w:val="00427BDD"/>
    <w:rsid w:val="004400C4"/>
    <w:rsid w:val="00441D50"/>
    <w:rsid w:val="00454095"/>
    <w:rsid w:val="0046059A"/>
    <w:rsid w:val="00471C03"/>
    <w:rsid w:val="00474962"/>
    <w:rsid w:val="00477DA4"/>
    <w:rsid w:val="00491E74"/>
    <w:rsid w:val="004950D4"/>
    <w:rsid w:val="004C4CDF"/>
    <w:rsid w:val="004D1C99"/>
    <w:rsid w:val="004D5D1D"/>
    <w:rsid w:val="005046AF"/>
    <w:rsid w:val="00510468"/>
    <w:rsid w:val="00514246"/>
    <w:rsid w:val="00540E96"/>
    <w:rsid w:val="00541B4E"/>
    <w:rsid w:val="00545773"/>
    <w:rsid w:val="00547A2D"/>
    <w:rsid w:val="00563F9B"/>
    <w:rsid w:val="005836DD"/>
    <w:rsid w:val="00594EC5"/>
    <w:rsid w:val="0059561A"/>
    <w:rsid w:val="00596A7B"/>
    <w:rsid w:val="005A1C98"/>
    <w:rsid w:val="005B65B4"/>
    <w:rsid w:val="005F4BDC"/>
    <w:rsid w:val="00651049"/>
    <w:rsid w:val="00666D22"/>
    <w:rsid w:val="006672C9"/>
    <w:rsid w:val="006763D6"/>
    <w:rsid w:val="00676933"/>
    <w:rsid w:val="006944B0"/>
    <w:rsid w:val="006B0706"/>
    <w:rsid w:val="006C2183"/>
    <w:rsid w:val="006E793C"/>
    <w:rsid w:val="006F0CFB"/>
    <w:rsid w:val="006F6651"/>
    <w:rsid w:val="006F6C39"/>
    <w:rsid w:val="00702419"/>
    <w:rsid w:val="007054EE"/>
    <w:rsid w:val="00710B50"/>
    <w:rsid w:val="00722511"/>
    <w:rsid w:val="00736E7B"/>
    <w:rsid w:val="00744205"/>
    <w:rsid w:val="007569B9"/>
    <w:rsid w:val="007742FA"/>
    <w:rsid w:val="00775255"/>
    <w:rsid w:val="00783138"/>
    <w:rsid w:val="007831EE"/>
    <w:rsid w:val="00794B31"/>
    <w:rsid w:val="007A22DE"/>
    <w:rsid w:val="007C679D"/>
    <w:rsid w:val="007D0C0A"/>
    <w:rsid w:val="007D2A5A"/>
    <w:rsid w:val="007D442B"/>
    <w:rsid w:val="007D7966"/>
    <w:rsid w:val="007E21EB"/>
    <w:rsid w:val="007E46AE"/>
    <w:rsid w:val="007F3E4C"/>
    <w:rsid w:val="00811E1D"/>
    <w:rsid w:val="00814B5A"/>
    <w:rsid w:val="0081544E"/>
    <w:rsid w:val="0083183A"/>
    <w:rsid w:val="00831ECB"/>
    <w:rsid w:val="008471BC"/>
    <w:rsid w:val="00867BBF"/>
    <w:rsid w:val="00880931"/>
    <w:rsid w:val="00893293"/>
    <w:rsid w:val="008A1CC6"/>
    <w:rsid w:val="008B6348"/>
    <w:rsid w:val="008D31AA"/>
    <w:rsid w:val="008F79C0"/>
    <w:rsid w:val="00942FDF"/>
    <w:rsid w:val="009563C7"/>
    <w:rsid w:val="00957FAE"/>
    <w:rsid w:val="00981D34"/>
    <w:rsid w:val="00996453"/>
    <w:rsid w:val="009A3008"/>
    <w:rsid w:val="009A39C1"/>
    <w:rsid w:val="009C4579"/>
    <w:rsid w:val="00A079D7"/>
    <w:rsid w:val="00A17FB6"/>
    <w:rsid w:val="00A83AEC"/>
    <w:rsid w:val="00A91AF2"/>
    <w:rsid w:val="00A92FE7"/>
    <w:rsid w:val="00AA7C1D"/>
    <w:rsid w:val="00AB22F7"/>
    <w:rsid w:val="00AB4079"/>
    <w:rsid w:val="00AE099D"/>
    <w:rsid w:val="00AE6CA0"/>
    <w:rsid w:val="00AE73B7"/>
    <w:rsid w:val="00AF5232"/>
    <w:rsid w:val="00B010EB"/>
    <w:rsid w:val="00B14C81"/>
    <w:rsid w:val="00B555B3"/>
    <w:rsid w:val="00B60DFF"/>
    <w:rsid w:val="00B86DB0"/>
    <w:rsid w:val="00B96259"/>
    <w:rsid w:val="00BA023B"/>
    <w:rsid w:val="00BD18FF"/>
    <w:rsid w:val="00C0341A"/>
    <w:rsid w:val="00C672EA"/>
    <w:rsid w:val="00CB1344"/>
    <w:rsid w:val="00CB38DE"/>
    <w:rsid w:val="00CB3B19"/>
    <w:rsid w:val="00CC2AFE"/>
    <w:rsid w:val="00CD6CF1"/>
    <w:rsid w:val="00D04EF0"/>
    <w:rsid w:val="00D2570A"/>
    <w:rsid w:val="00D330C7"/>
    <w:rsid w:val="00D435AE"/>
    <w:rsid w:val="00D54CE4"/>
    <w:rsid w:val="00D6317D"/>
    <w:rsid w:val="00D724DF"/>
    <w:rsid w:val="00D8789E"/>
    <w:rsid w:val="00DC49E1"/>
    <w:rsid w:val="00DD6B91"/>
    <w:rsid w:val="00DF2F0D"/>
    <w:rsid w:val="00DF45EC"/>
    <w:rsid w:val="00DF5581"/>
    <w:rsid w:val="00E373BD"/>
    <w:rsid w:val="00E47F93"/>
    <w:rsid w:val="00E61597"/>
    <w:rsid w:val="00E652EB"/>
    <w:rsid w:val="00E81DCD"/>
    <w:rsid w:val="00E82D66"/>
    <w:rsid w:val="00E85183"/>
    <w:rsid w:val="00E9516E"/>
    <w:rsid w:val="00ED62C1"/>
    <w:rsid w:val="00EE70DB"/>
    <w:rsid w:val="00EF5B10"/>
    <w:rsid w:val="00F03AD7"/>
    <w:rsid w:val="00F05133"/>
    <w:rsid w:val="00F054EB"/>
    <w:rsid w:val="00F0564B"/>
    <w:rsid w:val="00F1343C"/>
    <w:rsid w:val="00F153CA"/>
    <w:rsid w:val="00F238E6"/>
    <w:rsid w:val="00F23CFC"/>
    <w:rsid w:val="00F27D52"/>
    <w:rsid w:val="00F33D4B"/>
    <w:rsid w:val="00F352E5"/>
    <w:rsid w:val="00F41F58"/>
    <w:rsid w:val="00F708AA"/>
    <w:rsid w:val="00F75351"/>
    <w:rsid w:val="00FA4F4B"/>
    <w:rsid w:val="00FC5034"/>
    <w:rsid w:val="00FD5F47"/>
    <w:rsid w:val="00FE0346"/>
    <w:rsid w:val="00FE0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3EFDF9"/>
  <w15:chartTrackingRefBased/>
  <w15:docId w15:val="{F9EBE00B-C77D-6C40-A704-EF788F9E1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A6D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6D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6D7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6D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D7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OP</Company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u</dc:creator>
  <cp:keywords/>
  <dc:description/>
  <cp:lastModifiedBy>Chao Wu</cp:lastModifiedBy>
  <cp:revision>3</cp:revision>
  <dcterms:created xsi:type="dcterms:W3CDTF">2019-05-29T20:03:00Z</dcterms:created>
  <dcterms:modified xsi:type="dcterms:W3CDTF">2019-06-13T14:56:00Z</dcterms:modified>
</cp:coreProperties>
</file>